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B67" w:rsidRPr="0027758B" w:rsidRDefault="006D6B67" w:rsidP="006D6B67">
      <w:pPr>
        <w:spacing w:line="36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27758B">
        <w:rPr>
          <w:rFonts w:ascii="Times New Roman" w:hAnsi="Times New Roman" w:cs="Times New Roman"/>
          <w:b/>
          <w:bCs/>
          <w:sz w:val="40"/>
          <w:szCs w:val="40"/>
        </w:rPr>
        <w:t>SUPPLEMENTARY APPENDIX</w:t>
      </w:r>
    </w:p>
    <w:p w:rsidR="006D6B67" w:rsidRPr="0027758B" w:rsidRDefault="006D6B67" w:rsidP="006D6B67">
      <w:pPr>
        <w:spacing w:line="360" w:lineRule="auto"/>
        <w:rPr>
          <w:rFonts w:ascii="Times New Roman" w:hAnsi="Times New Roman" w:cs="Times New Roman"/>
        </w:rPr>
      </w:pPr>
    </w:p>
    <w:p w:rsidR="006D6B67" w:rsidRPr="0027758B" w:rsidRDefault="006D6B67" w:rsidP="006D6B6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27758B">
        <w:rPr>
          <w:rFonts w:ascii="Times New Roman" w:hAnsi="Times New Roman" w:cs="Times New Roman"/>
          <w:b/>
          <w:bCs/>
          <w:sz w:val="28"/>
          <w:szCs w:val="28"/>
        </w:rPr>
        <w:t>Clinical variables that displayed significant association with 7-day and 30-day readmission within logistic regression analyses</w:t>
      </w:r>
    </w:p>
    <w:p w:rsidR="006D6B67" w:rsidRPr="0027758B" w:rsidRDefault="006D6B67" w:rsidP="006D6B67">
      <w:pPr>
        <w:spacing w:line="360" w:lineRule="auto"/>
        <w:rPr>
          <w:rFonts w:ascii="Times New Roman" w:hAnsi="Times New Roman" w:cs="Times New Roman"/>
        </w:rPr>
      </w:pPr>
    </w:p>
    <w:p w:rsidR="006D6B67" w:rsidRPr="0027758B" w:rsidRDefault="006D6B67" w:rsidP="006D6B67">
      <w:pPr>
        <w:spacing w:line="360" w:lineRule="auto"/>
        <w:rPr>
          <w:rFonts w:ascii="Times New Roman" w:hAnsi="Times New Roman" w:cs="Times New Roman"/>
          <w:b/>
          <w:bCs/>
        </w:rPr>
      </w:pPr>
      <w:r w:rsidRPr="0027758B">
        <w:rPr>
          <w:rFonts w:ascii="Times New Roman" w:hAnsi="Times New Roman" w:cs="Times New Roman"/>
          <w:b/>
          <w:bCs/>
        </w:rPr>
        <w:t xml:space="preserve">Factors associated with 7-day readmission </w:t>
      </w:r>
    </w:p>
    <w:p w:rsidR="006D6B67" w:rsidRPr="0027758B" w:rsidRDefault="006D6B67" w:rsidP="006D6B67">
      <w:pPr>
        <w:spacing w:line="360" w:lineRule="auto"/>
        <w:rPr>
          <w:rFonts w:ascii="Times New Roman" w:hAnsi="Times New Roman" w:cs="Times New Roman"/>
        </w:rPr>
      </w:pPr>
      <w:r w:rsidRPr="0027758B">
        <w:rPr>
          <w:rFonts w:ascii="Times New Roman" w:hAnsi="Times New Roman" w:cs="Times New Roman"/>
        </w:rPr>
        <w:t>When examining absolute values (rather than change in values between the 24-hour and 24-to-48-hours periods), several parameters were associated with increased likelihood of readmission. A greater number of bowel movements in the preceding 24-hours was associated with increased likelihood of readmission (OR 0.767, 95%CI 0.64 to 0.921). A higher temperature (OR 1.335, 95%CI 1.015 to 1.756, P = 0.039) and greater sedation score (OR 1.22, 95%CI 1.008 to 1.477, P = 0.039) were similarly associated with higher likelihood of readmission. With respect to laboratory parameters, higher platelets were associated with a lower likelihood of readmission (OR 0.998, 95%CI 0.996 to 0.999, P = 0.017) and higher albumin was associated with a greater likelihood of readmission (OR 1.048, 95%CI 1.001 to 1.099, P = 0.048). With respect to changes in values between the 24-hour and 24-to-48-hours periods, a greater reduction in change in temperature (temperature going from higher to lower) was associated with a lower likelihood of readmission (OR 0.717, 95%CI 0.562 to 0.915, P = 0.008). Conversely, it could be said that an increase in temperature was associated with an increased likelihood of readmission. A greater reduction in bilirubin (bilirubin going from higher to lower) was associated with a lower likelihood of readmission (OR 0.991, 95%CI 0.982 to 0.999, P = 0.03). Similarly, a greater reduction in ALT (ALT going from higher to lower) was associated with a lower likelihood of readmission (OR 0.998, 95%CI 0.995 to 0.999, P = 0.042).</w:t>
      </w:r>
    </w:p>
    <w:p w:rsidR="006D6B67" w:rsidRPr="0027758B" w:rsidRDefault="006D6B67" w:rsidP="006D6B67">
      <w:pPr>
        <w:spacing w:line="360" w:lineRule="auto"/>
        <w:rPr>
          <w:rFonts w:ascii="Times New Roman" w:hAnsi="Times New Roman" w:cs="Times New Roman"/>
        </w:rPr>
      </w:pPr>
    </w:p>
    <w:p w:rsidR="006D6B67" w:rsidRPr="0027758B" w:rsidRDefault="006D6B67" w:rsidP="006D6B67">
      <w:pPr>
        <w:spacing w:line="360" w:lineRule="auto"/>
        <w:rPr>
          <w:rFonts w:ascii="Times New Roman" w:hAnsi="Times New Roman" w:cs="Times New Roman"/>
          <w:b/>
          <w:bCs/>
        </w:rPr>
      </w:pPr>
      <w:r w:rsidRPr="0027758B">
        <w:rPr>
          <w:rFonts w:ascii="Times New Roman" w:hAnsi="Times New Roman" w:cs="Times New Roman"/>
          <w:b/>
          <w:bCs/>
        </w:rPr>
        <w:t>Factors associated with 30-day readmission</w:t>
      </w:r>
    </w:p>
    <w:p w:rsidR="006D6B67" w:rsidRPr="0027758B" w:rsidRDefault="006D6B67" w:rsidP="006D6B67">
      <w:pPr>
        <w:spacing w:line="360" w:lineRule="auto"/>
        <w:rPr>
          <w:rFonts w:ascii="Times New Roman" w:hAnsi="Times New Roman" w:cs="Times New Roman"/>
        </w:rPr>
      </w:pPr>
      <w:r w:rsidRPr="0027758B">
        <w:rPr>
          <w:rFonts w:ascii="Times New Roman" w:hAnsi="Times New Roman" w:cs="Times New Roman"/>
        </w:rPr>
        <w:t xml:space="preserve">Laboratory factors associated with a higher likelihood of readmission in the next 30-days were higher bilirubin (OR 1.004, 95%CI 1.001 to 1.007, P = 0.006), higher ALT (OR 1.002, 95%CI 1.001 to 1.003, P = 0.021), higher GGT (OR 1.001, 95%CI 1.001 to 1.001, P = 0.031), and higher APTT (OR 1.026, 95%CI 1.002 to 1.051, P = 0.035). When examining change in vital sign and laboratory parameters between the 24-hour and 24-to-48-hours periods, a reduction in </w:t>
      </w:r>
      <w:r w:rsidRPr="0027758B">
        <w:rPr>
          <w:rFonts w:ascii="Times New Roman" w:hAnsi="Times New Roman" w:cs="Times New Roman"/>
        </w:rPr>
        <w:lastRenderedPageBreak/>
        <w:t>sodium prior to discharge, an increase in GGT, an increase in PT and a reduction in glucose were all associated with increased likelihood of 30-day readmission.</w:t>
      </w:r>
    </w:p>
    <w:p w:rsidR="006D6B67" w:rsidRPr="0027758B" w:rsidRDefault="006D6B67" w:rsidP="006D6B6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7758B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proofErr w:type="gramStart"/>
      <w:r w:rsidRPr="0027758B">
        <w:rPr>
          <w:rFonts w:ascii="Times New Roman" w:hAnsi="Times New Roman" w:cs="Times New Roman"/>
          <w:b/>
          <w:bCs/>
          <w:sz w:val="28"/>
          <w:szCs w:val="28"/>
        </w:rPr>
        <w:t>Table .</w:t>
      </w:r>
      <w:proofErr w:type="gramEnd"/>
      <w:r w:rsidRPr="0027758B">
        <w:rPr>
          <w:rFonts w:ascii="Times New Roman" w:hAnsi="Times New Roman" w:cs="Times New Roman"/>
          <w:b/>
          <w:bCs/>
          <w:sz w:val="28"/>
          <w:szCs w:val="28"/>
        </w:rPr>
        <w:t xml:space="preserve"> Cohort characteristics in the 24 hours prior to discharge.</w:t>
      </w:r>
    </w:p>
    <w:p w:rsidR="006D6B67" w:rsidRPr="0027758B" w:rsidRDefault="006D6B67" w:rsidP="006D6B67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8794" w:type="dxa"/>
        <w:tblLook w:val="04A0" w:firstRow="1" w:lastRow="0" w:firstColumn="1" w:lastColumn="0" w:noHBand="0" w:noVBand="1"/>
      </w:tblPr>
      <w:tblGrid>
        <w:gridCol w:w="2731"/>
        <w:gridCol w:w="2127"/>
        <w:gridCol w:w="1984"/>
        <w:gridCol w:w="1952"/>
      </w:tblGrid>
      <w:tr w:rsidR="006D6B67" w:rsidRPr="0027758B" w:rsidTr="00A13FE1">
        <w:trPr>
          <w:trHeight w:val="320"/>
        </w:trPr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6D6B67" w:rsidRPr="0027758B" w:rsidRDefault="006D6B67" w:rsidP="00A13F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6D6B67" w:rsidRPr="0027758B" w:rsidRDefault="006D6B67" w:rsidP="00A13F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viduals not readmitted within 30-days (n = 11,78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6D6B67" w:rsidRPr="0027758B" w:rsidRDefault="006D6B67" w:rsidP="00A13F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ividuals readmitted within 30-days (n = 921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D6B67" w:rsidRPr="0027758B" w:rsidRDefault="006D6B67" w:rsidP="00A13F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 (20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5 (19.7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9025319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 sex; number (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46 (47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 (49.2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3249368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oeconomic percentile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0 (28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6 (27.7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2074777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English primary language; number (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6 (8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(12.2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98745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pecified religion; number (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7 (31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 (36.9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18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iratory rate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 (2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 (1.8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7385748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ygen saturations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 (1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 (1.4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5197112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 those on supplemental oxygen, O</w:t>
            </w: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low ra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(3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(7.8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7204657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t rate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0 (12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5 (13.0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054313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stolic blood pressure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9 (18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5 (18.2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6455449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perature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 (0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1 (0.5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940852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dation score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6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471829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wel open count in 24-hours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9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106247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in score (/5)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(2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(2.9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161688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oglobin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0 (18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.3 (19.0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5774811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 cell count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 (3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 (3.5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9247458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olute neutrophil count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 (3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 (3.2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3002415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solute lymphocyte count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1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0.7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1445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telet count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.2 (137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.1 (151.7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765144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dium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4 (3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1 (3.1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72854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atinine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 (53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9 (37.9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9575053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a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(3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(2.1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3023594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nesium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1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894024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.6 (137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.9 (197.3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7596E-08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 (70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4 (87.6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55949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6 (96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0 (124.2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678E-05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.6 (224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.1 (316.8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0193E-09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lirubin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 (22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bookmarkStart w:id="0" w:name="_GoBack"/>
            <w:bookmarkEnd w:id="0"/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41.7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7928E-10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lbumin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 (4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 (4.8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071902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H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.7 (90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.0 (80.9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9807161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cium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0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0.1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5027055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cose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 (2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 (2.8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1363665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sphate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0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0.2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1270764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reactive protein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5 (59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6 (65.5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99895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TT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 (7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4 (11.5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13331</w:t>
            </w:r>
          </w:p>
        </w:tc>
      </w:tr>
      <w:tr w:rsidR="006D6B67" w:rsidRPr="0027758B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 (5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 (4.7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9679834</w:t>
            </w:r>
          </w:p>
        </w:tc>
      </w:tr>
      <w:tr w:rsidR="006D6B67" w:rsidRPr="00092B2C" w:rsidTr="00A13FE1">
        <w:trPr>
          <w:trHeight w:val="320"/>
        </w:trPr>
        <w:tc>
          <w:tcPr>
            <w:tcW w:w="2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R; mean (S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6B67" w:rsidRPr="0027758B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3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6B67" w:rsidRPr="008363FE" w:rsidRDefault="006D6B67" w:rsidP="00A13FE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775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222382</w:t>
            </w:r>
          </w:p>
        </w:tc>
      </w:tr>
    </w:tbl>
    <w:p w:rsidR="004279E6" w:rsidRDefault="004279E6"/>
    <w:sectPr w:rsidR="00427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B67"/>
    <w:rsid w:val="004279E6"/>
    <w:rsid w:val="006D6B67"/>
    <w:rsid w:val="007F0B11"/>
    <w:rsid w:val="00AB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37371D-5ABA-40F7-A801-40082E2CA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B67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18</Words>
  <Characters>4099</Characters>
  <Application>Microsoft Office Word</Application>
  <DocSecurity>0</DocSecurity>
  <Lines>34</Lines>
  <Paragraphs>9</Paragraphs>
  <ScaleCrop>false</ScaleCrop>
  <Company/>
  <LinksUpToDate>false</LinksUpToDate>
  <CharactersWithSpaces>4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durga Vignesh</dc:creator>
  <cp:keywords/>
  <dc:description/>
  <cp:lastModifiedBy>Dhivyadurga Vignesh</cp:lastModifiedBy>
  <cp:revision>1</cp:revision>
  <dcterms:created xsi:type="dcterms:W3CDTF">2023-09-07T15:02:00Z</dcterms:created>
  <dcterms:modified xsi:type="dcterms:W3CDTF">2023-09-07T15:28:00Z</dcterms:modified>
</cp:coreProperties>
</file>